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3F5A2" w14:textId="30679DC9" w:rsidR="00094C1E" w:rsidRPr="00561060" w:rsidRDefault="00094C1E" w:rsidP="00094C1E">
      <w:pPr>
        <w:pStyle w:val="Heading1"/>
        <w:spacing w:line="480" w:lineRule="auto"/>
        <w:jc w:val="left"/>
        <w:rPr>
          <w:rFonts w:ascii="Arial" w:hAnsi="Arial" w:cs="Arial"/>
          <w:b/>
          <w:color w:val="auto"/>
          <w:sz w:val="36"/>
          <w:szCs w:val="36"/>
          <w:lang w:val="en-US"/>
        </w:rPr>
      </w:pPr>
      <w:bookmarkStart w:id="0" w:name="_Toc58078651"/>
      <w:r w:rsidRPr="00561060">
        <w:rPr>
          <w:rFonts w:ascii="Arial" w:hAnsi="Arial" w:cs="Arial"/>
          <w:b/>
          <w:color w:val="auto"/>
          <w:sz w:val="36"/>
          <w:szCs w:val="36"/>
          <w:lang w:val="en-US"/>
        </w:rPr>
        <w:t>S</w:t>
      </w:r>
      <w:r w:rsidR="00CA3A5C">
        <w:rPr>
          <w:rFonts w:ascii="Arial" w:hAnsi="Arial" w:cs="Arial"/>
          <w:b/>
          <w:color w:val="auto"/>
          <w:sz w:val="36"/>
          <w:szCs w:val="36"/>
          <w:lang w:val="en-US"/>
        </w:rPr>
        <w:t>2</w:t>
      </w:r>
      <w:r w:rsidRPr="00561060">
        <w:rPr>
          <w:rFonts w:ascii="Arial" w:hAnsi="Arial" w:cs="Arial"/>
          <w:b/>
          <w:color w:val="auto"/>
          <w:sz w:val="36"/>
          <w:szCs w:val="36"/>
          <w:lang w:val="en-US"/>
        </w:rPr>
        <w:t xml:space="preserve"> </w:t>
      </w:r>
      <w:r w:rsidR="00CA3A5C">
        <w:rPr>
          <w:rFonts w:ascii="Arial" w:hAnsi="Arial" w:cs="Arial"/>
          <w:b/>
          <w:color w:val="auto"/>
          <w:sz w:val="36"/>
          <w:szCs w:val="36"/>
          <w:lang w:val="en-US"/>
        </w:rPr>
        <w:t>F</w:t>
      </w:r>
      <w:r w:rsidRPr="00561060">
        <w:rPr>
          <w:rFonts w:ascii="Arial" w:hAnsi="Arial" w:cs="Arial"/>
          <w:b/>
          <w:color w:val="auto"/>
          <w:sz w:val="36"/>
          <w:szCs w:val="36"/>
          <w:lang w:val="en-US"/>
        </w:rPr>
        <w:t>ile</w:t>
      </w:r>
      <w:r w:rsidR="00CA3A5C">
        <w:rPr>
          <w:rFonts w:ascii="Arial" w:hAnsi="Arial" w:cs="Arial"/>
          <w:b/>
          <w:color w:val="auto"/>
          <w:sz w:val="36"/>
          <w:szCs w:val="36"/>
          <w:lang w:val="en-US"/>
        </w:rPr>
        <w:t>.</w:t>
      </w:r>
      <w:r w:rsidRPr="00561060">
        <w:rPr>
          <w:rFonts w:ascii="Arial" w:hAnsi="Arial" w:cs="Arial"/>
          <w:b/>
          <w:color w:val="auto"/>
          <w:sz w:val="36"/>
          <w:szCs w:val="36"/>
          <w:lang w:val="en-US"/>
        </w:rPr>
        <w:t xml:space="preserve"> Suggested public AEDs to be </w:t>
      </w:r>
      <w:proofErr w:type="gramStart"/>
      <w:r w:rsidRPr="00561060">
        <w:rPr>
          <w:rFonts w:ascii="Arial" w:hAnsi="Arial" w:cs="Arial"/>
          <w:b/>
          <w:color w:val="auto"/>
          <w:sz w:val="36"/>
          <w:szCs w:val="36"/>
          <w:lang w:val="en-US"/>
        </w:rPr>
        <w:t>removed</w:t>
      </w:r>
      <w:bookmarkEnd w:id="0"/>
      <w:proofErr w:type="gramEnd"/>
    </w:p>
    <w:p w14:paraId="0A130812" w14:textId="77777777" w:rsidR="00094C1E" w:rsidRPr="006144D9" w:rsidRDefault="00094C1E" w:rsidP="00094C1E">
      <w:pPr>
        <w:spacing w:line="480" w:lineRule="auto"/>
        <w:jc w:val="left"/>
        <w:rPr>
          <w:lang w:val="en-US"/>
        </w:rPr>
      </w:pPr>
      <w:r>
        <w:rPr>
          <w:lang w:val="en-US"/>
        </w:rPr>
        <w:t xml:space="preserve">The devices are presented below as follows: identification number, location, </w:t>
      </w:r>
      <w:proofErr w:type="gramStart"/>
      <w:r>
        <w:rPr>
          <w:lang w:val="en-US"/>
        </w:rPr>
        <w:t>address</w:t>
      </w:r>
      <w:proofErr w:type="gramEnd"/>
    </w:p>
    <w:p w14:paraId="17294135" w14:textId="77777777" w:rsidR="00094C1E" w:rsidRPr="009C590C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</w:pPr>
      <w:r w:rsidRPr="009C590C">
        <w:t>76141, Pharmacy Place-neuve Benu, Place de la Gare 1, 1009 Pully</w:t>
      </w:r>
    </w:p>
    <w:p w14:paraId="24B742BE" w14:textId="77777777" w:rsidR="00094C1E" w:rsidRPr="00663131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</w:pPr>
      <w:r w:rsidRPr="00663131">
        <w:t>76139, Pharmacy Amavita Pulliérane, Rue de la Poste 26, 1009 Pully</w:t>
      </w:r>
    </w:p>
    <w:p w14:paraId="258842DD" w14:textId="77777777" w:rsidR="00094C1E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76136, SICPA, Route de Renens 24, 1008 Prilly</w:t>
      </w:r>
    </w:p>
    <w:p w14:paraId="7779CD38" w14:textId="77777777" w:rsidR="00094C1E" w:rsidRPr="009C590C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9C590C">
        <w:rPr>
          <w:rFonts w:cs="Arial"/>
          <w:szCs w:val="22"/>
        </w:rPr>
        <w:t>121434, Swissgrid AG, Route des Flumeaux 41, 1008 Prilly</w:t>
      </w:r>
    </w:p>
    <w:p w14:paraId="16C2D6FE" w14:textId="77777777" w:rsidR="00094C1E" w:rsidRPr="009C590C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9C590C">
        <w:rPr>
          <w:rFonts w:cs="Arial"/>
          <w:szCs w:val="22"/>
        </w:rPr>
        <w:t>102108, Salle des Remparts, Place des Anciens-Fossés 7, 1814 La Tour-de-Peilz</w:t>
      </w:r>
    </w:p>
    <w:p w14:paraId="4BBE90E2" w14:textId="77777777" w:rsidR="00094C1E" w:rsidRPr="009C590C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9C590C">
        <w:rPr>
          <w:rFonts w:cs="Arial"/>
          <w:szCs w:val="22"/>
        </w:rPr>
        <w:t xml:space="preserve">76184, </w:t>
      </w:r>
      <w:r>
        <w:rPr>
          <w:rFonts w:cs="Arial"/>
          <w:szCs w:val="22"/>
        </w:rPr>
        <w:t>Pharmacy</w:t>
      </w:r>
      <w:r w:rsidRPr="009C590C">
        <w:rPr>
          <w:rFonts w:cs="Arial"/>
          <w:szCs w:val="22"/>
        </w:rPr>
        <w:t xml:space="preserve"> Centrale Emery, Rue du lac 27, 1400 Yverdon-les-Bains</w:t>
      </w:r>
    </w:p>
    <w:p w14:paraId="68C91A4C" w14:textId="77777777" w:rsidR="00094C1E" w:rsidRPr="009C590C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9C590C">
        <w:rPr>
          <w:rFonts w:cs="Arial"/>
          <w:szCs w:val="22"/>
        </w:rPr>
        <w:t xml:space="preserve">76185, </w:t>
      </w:r>
      <w:r>
        <w:rPr>
          <w:rFonts w:cs="Arial"/>
          <w:szCs w:val="22"/>
        </w:rPr>
        <w:t>Pharmacy</w:t>
      </w:r>
      <w:r w:rsidRPr="009C590C">
        <w:rPr>
          <w:rFonts w:cs="Arial"/>
          <w:szCs w:val="22"/>
        </w:rPr>
        <w:t xml:space="preserve"> Benu du Valentin, Rue Valentin 18, 1400 Yverdon-les-Bains</w:t>
      </w:r>
    </w:p>
    <w:p w14:paraId="0602BA8B" w14:textId="77777777" w:rsidR="00094C1E" w:rsidRPr="009C590C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>
        <w:rPr>
          <w:rFonts w:cs="Arial"/>
          <w:szCs w:val="22"/>
        </w:rPr>
        <w:t>99351, Unithèque, Université Lausanne</w:t>
      </w:r>
      <w:r w:rsidRPr="009C590C">
        <w:rPr>
          <w:rFonts w:cs="Arial"/>
          <w:szCs w:val="22"/>
        </w:rPr>
        <w:t>, Dorigny, 1015 Lausanne</w:t>
      </w:r>
    </w:p>
    <w:p w14:paraId="31BB0D4F" w14:textId="77777777" w:rsidR="00094C1E" w:rsidRPr="009C590C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9C590C">
        <w:rPr>
          <w:rFonts w:cs="Arial"/>
          <w:szCs w:val="22"/>
        </w:rPr>
        <w:t>76023, Service des automobiles et de la navigation</w:t>
      </w:r>
      <w:r>
        <w:rPr>
          <w:rFonts w:cs="Arial"/>
          <w:szCs w:val="22"/>
        </w:rPr>
        <w:t xml:space="preserve"> (halle technique)</w:t>
      </w:r>
      <w:r w:rsidRPr="009C590C">
        <w:rPr>
          <w:rFonts w:cs="Arial"/>
          <w:szCs w:val="22"/>
        </w:rPr>
        <w:t>, Avenue du Grey 110, 1018 Lausanne</w:t>
      </w:r>
    </w:p>
    <w:p w14:paraId="6FFA6CFB" w14:textId="77777777" w:rsidR="00094C1E" w:rsidRPr="009C590C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9C590C">
        <w:rPr>
          <w:rFonts w:cs="Arial"/>
          <w:szCs w:val="22"/>
        </w:rPr>
        <w:t>76028, Centre Santé au Travail, Route de Berne 52, 1010 Lausanne</w:t>
      </w:r>
    </w:p>
    <w:p w14:paraId="7533DEDA" w14:textId="77777777" w:rsidR="00094C1E" w:rsidRPr="009C590C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9C590C">
        <w:rPr>
          <w:rFonts w:cs="Arial"/>
          <w:szCs w:val="22"/>
        </w:rPr>
        <w:t>106950, Carrosserie Paudex, Route du Lac 1, 1094 Paudex</w:t>
      </w:r>
    </w:p>
    <w:p w14:paraId="61F95332" w14:textId="77777777" w:rsidR="00094C1E" w:rsidRPr="009C590C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9C590C">
        <w:rPr>
          <w:rFonts w:cs="Arial"/>
          <w:szCs w:val="22"/>
        </w:rPr>
        <w:t>79372, Contrôle des habitants, Rue du château 1, 1095 Lutry</w:t>
      </w:r>
    </w:p>
    <w:p w14:paraId="34F984B3" w14:textId="77777777" w:rsidR="00094C1E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 w:rsidRPr="009C590C">
        <w:rPr>
          <w:rFonts w:cs="Arial"/>
          <w:szCs w:val="22"/>
        </w:rPr>
        <w:t>4672, Andritz Hydro AG, Rue des deux Gares 6, 1800 Vevey</w:t>
      </w:r>
    </w:p>
    <w:p w14:paraId="63649134" w14:textId="77777777" w:rsidR="00094C1E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>
        <w:rPr>
          <w:rFonts w:cs="Arial"/>
          <w:szCs w:val="22"/>
        </w:rPr>
        <w:t xml:space="preserve">X14I708365, Complexe sportif des Mousquetaires, Place des anciens Fossés 13, 1814 La Tour de Peilz </w:t>
      </w:r>
    </w:p>
    <w:p w14:paraId="2423715A" w14:textId="77777777" w:rsidR="00094C1E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>
        <w:rPr>
          <w:rFonts w:cs="Arial"/>
          <w:szCs w:val="22"/>
        </w:rPr>
        <w:t>76178, Centre Saint Roch, Route des pêcheurs 8a, 1400 Yverdon-les-bains</w:t>
      </w:r>
    </w:p>
    <w:p w14:paraId="7EC04E07" w14:textId="77777777" w:rsidR="00094C1E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>
        <w:rPr>
          <w:rFonts w:cs="Arial"/>
          <w:szCs w:val="22"/>
        </w:rPr>
        <w:t>76251, Etablissement Cantonal d’Assurance, Av. Général Guisan 54, 1009 Pully</w:t>
      </w:r>
    </w:p>
    <w:p w14:paraId="327E558F" w14:textId="77777777" w:rsidR="00094C1E" w:rsidRPr="00EF62D8" w:rsidRDefault="00094C1E" w:rsidP="00094C1E">
      <w:pPr>
        <w:pStyle w:val="ListParagraph"/>
        <w:numPr>
          <w:ilvl w:val="0"/>
          <w:numId w:val="1"/>
        </w:numPr>
        <w:spacing w:line="480" w:lineRule="auto"/>
        <w:jc w:val="left"/>
        <w:rPr>
          <w:rFonts w:cs="Arial"/>
          <w:szCs w:val="22"/>
        </w:rPr>
      </w:pPr>
      <w:r>
        <w:rPr>
          <w:rFonts w:cs="Arial"/>
          <w:szCs w:val="22"/>
        </w:rPr>
        <w:t>A08C 05434, Centre Courrier de la Poste (sous-sol), ZI le Marais, 1300 Eclépens</w:t>
      </w:r>
    </w:p>
    <w:p w14:paraId="33A521E5" w14:textId="77777777" w:rsidR="00094C1E" w:rsidRPr="009C590C" w:rsidRDefault="00094C1E" w:rsidP="00094C1E">
      <w:pPr>
        <w:spacing w:line="480" w:lineRule="auto"/>
        <w:jc w:val="left"/>
        <w:rPr>
          <w:rFonts w:cs="Arial"/>
          <w:szCs w:val="22"/>
        </w:rPr>
      </w:pPr>
    </w:p>
    <w:p w14:paraId="61122AF3" w14:textId="77777777" w:rsidR="003B346F" w:rsidRDefault="00CA3A5C"/>
    <w:sectPr w:rsidR="003B34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FC30C2"/>
    <w:multiLevelType w:val="hybridMultilevel"/>
    <w:tmpl w:val="6572616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C1E"/>
    <w:rsid w:val="00094C1E"/>
    <w:rsid w:val="004823E7"/>
    <w:rsid w:val="00746A64"/>
    <w:rsid w:val="00B0296A"/>
    <w:rsid w:val="00CA3A5C"/>
    <w:rsid w:val="00D1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604E4"/>
  <w15:chartTrackingRefBased/>
  <w15:docId w15:val="{DFF50271-11B1-48D7-90A9-BC99FB341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C1E"/>
    <w:pPr>
      <w:spacing w:after="0" w:line="240" w:lineRule="auto"/>
      <w:jc w:val="both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C1E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C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94C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 Fabrice</dc:creator>
  <cp:keywords/>
  <dc:description/>
  <cp:lastModifiedBy>chn off30</cp:lastModifiedBy>
  <cp:revision>3</cp:revision>
  <dcterms:created xsi:type="dcterms:W3CDTF">2020-12-14T09:01:00Z</dcterms:created>
  <dcterms:modified xsi:type="dcterms:W3CDTF">2021-05-13T09:15:00Z</dcterms:modified>
</cp:coreProperties>
</file>